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11" w:type="pct"/>
        <w:tblInd w:w="-162" w:type="dxa"/>
        <w:tblLayout w:type="fixed"/>
        <w:tblLook w:val="04A0" w:firstRow="1" w:lastRow="0" w:firstColumn="1" w:lastColumn="0" w:noHBand="0" w:noVBand="1"/>
      </w:tblPr>
      <w:tblGrid>
        <w:gridCol w:w="539"/>
        <w:gridCol w:w="5851"/>
        <w:gridCol w:w="1711"/>
        <w:gridCol w:w="1172"/>
        <w:gridCol w:w="899"/>
      </w:tblGrid>
      <w:tr w:rsidR="0068670B" w:rsidRPr="00DE4744" w:rsidTr="009E113A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. </w:t>
            </w:r>
            <w:r w:rsidRPr="0043481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Proteins identified in the plasma of WT mice, listed alphabetically by group. Minimal requirements were kept at 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 xml:space="preserve">99.9% probability for proteins, </w:t>
            </w:r>
            <w:r w:rsidRPr="0043481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95% probability for peptides and minimum of 2 unique peptides.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ified Proteins: WT day 0 only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. Weigh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-III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3736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agulation factor XIII 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0578393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ment C1q subcomponent subunit 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68714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1q subcomponent subunit C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3680120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06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tracellular superoxide dismutas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320907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c fragment of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inding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9790797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7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appa light chain variable regio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834664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ymphoid-restricted membrane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7466274 (+7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hospholipid transfer prote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11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asome subunit alpha type-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61824000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nnamed protein product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4203046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ified Proteins: WT day 0 and day 1 post-MI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. Weigh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am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5347464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 protease inhibitor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1844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4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1-antitrypsin 1-5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087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2-macroglobulin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cursor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69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r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333304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I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7057077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3644329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204576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527214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eta-glob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6257625 (+5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4 complement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024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7487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xylester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2854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boxypeptid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N subunit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7904569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uloplasm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02936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single chain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mer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 MHC I heavy chain H-2k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285970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in A, crystal structure of Fab-estradiol complexes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655447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crystal structure of mouse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thyret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17218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S25-2 Fab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liganded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254342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in L, anti-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nitrophenyl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 spin-label monoclonal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 fragment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9385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in L, crystal structure anti-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sonat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rmlin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b36-65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590782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rystal structure of the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flavivirus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ab4g2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73807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Igg1 Fab fragment (of E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lexed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ith horse cytochrome 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13975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liganded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actericidal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gainst Neisseria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10760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uster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401017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agulation factor II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3227411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1s-A subcomponent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277054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2 (within H-2S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089744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6518317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944420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9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r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416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6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086891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7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7144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C8 gamm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8037159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H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3926782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H-related protein 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06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pidermal growth factor recept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0880776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, alpha polypeptide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3476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 beta cha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385980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ibrinogen, gamma polypeptid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3478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lsol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891669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lutathione peroxidase 3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5275179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ptoglob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885021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moglobin alpha, adult chain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5301549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pex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358829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tidin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rich glyco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66003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amma1 heavy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304449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gamma-2a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480895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M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appa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012189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joining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543748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appa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8264363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kappa light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5192197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u chain C region (allele b) - mouse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90956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hibitor of carbonic anhydras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313642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 alpha-trypsin inhibitor, heavy chain 4 isoform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531047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-alpha trypsin inhibitor, heavy chain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1707832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-alpha trypsin inhibitor, heavy chain 3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2826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ter-alpha-trypsin inhibitor heavy chain H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424935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kininogen-1 isoform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96349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eukemia inhibitory factor receptor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71402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mican</w:t>
            </w:r>
            <w:proofErr w:type="spellEnd"/>
            <w:proofErr w:type="gram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[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]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68179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crophage colony-stimulating factor 1 receptor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6723423 (+10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jor urinary protein 1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700860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jor urinary protein 5-lik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9252566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na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binding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ct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erine peptidase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4297969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nnose-binding protein A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465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nose-binding</w:t>
            </w:r>
            <w:proofErr w:type="gram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C [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]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33018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urinoglobulin-1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98217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valbum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7718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hosphatidylinositol-glycan-specific phospholipase D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1378397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lasma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llikr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3646580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plasma protease C1 inhibitor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3914390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lasminoge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403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asome subunit alpha type-7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106389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quiescin Q6, isoform CRA_b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07454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etinol-binding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679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A, member 10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687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F, member 2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0863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protease inhibitor A3K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7475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rotransferr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33080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lbum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331076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myloid A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904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serum amyloid A-4 protei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3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myloid P-component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2695849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ransferr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7046471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ascular cell adhesion molecule 1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0441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dentified Proteins:  WT day 1 post-MI only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ol. Weigh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raction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-3-3 zeta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4138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ha-1-microglobulin/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kun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11703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lpha-2-macroglobul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908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thromb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II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25278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pr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0333304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-IV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73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&amp; 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6170298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olipoprote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92005 (+7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onemal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ynein heavy chain 8 long form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335450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4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rbonic anhydrase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6063531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arbonic anhydrase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7951596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A, serpina3n, a murine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thologu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f human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chymotrypsin</w:t>
            </w:r>
            <w:proofErr w:type="spellEnd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576565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ain L, crystal structure of Fab fragment of mouse anti-human Fas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fe7a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65552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p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omolog (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enopus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evis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98335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48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omplement factor I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0347406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6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ytochrome c, somati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8109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xpressed in non-metastatic cells 2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4550673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tu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54699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bronect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1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67849 (+10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6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lycogen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ryl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muscle form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25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2-Q10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029964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at shock 7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12293266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9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patocyte growth factor activat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044173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1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eavy chain [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s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p.]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79415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light chain monoclonal antibody IgG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9799206 (+1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h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02852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kD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hg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202457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kD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DHa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ote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529599 (+5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867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ate dehydrogenase 1, NAD (soluble)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c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75904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icrotubule-actin crosslinking factor 1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3244271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3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eutrophil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latin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-associated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ocal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34328049 (+1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osphoglycerat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t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925662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asome (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som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ropa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subunit, beta type 6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5530232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2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asome subunit alpha type-4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755196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9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tein S100-A9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667783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(or cysteine) peptidase inhibitor, clade A, member 1C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602605 (+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ine protease inhibitor A3M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868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/>
              </w:rPr>
              <w:t xml:space="preserve">serine protease inhibitor A3N precursor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305033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amyloid A (AA at 131)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091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eru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oxon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272236 (+3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0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sthyret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7305599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6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osephosphat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somerase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864018 (+7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3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ncul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isoform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A_b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148669535 (+2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124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68670B" w:rsidRPr="00DE4744" w:rsidTr="009E113A">
        <w:trPr>
          <w:trHeight w:val="144"/>
        </w:trPr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2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ronectin</w:t>
            </w:r>
            <w:proofErr w:type="spellEnd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|202372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a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70B" w:rsidRPr="00DE4744" w:rsidRDefault="0068670B" w:rsidP="009E11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474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</w:tbl>
    <w:p w:rsidR="001D57C4" w:rsidRDefault="001D57C4">
      <w:bookmarkStart w:id="0" w:name="_GoBack"/>
      <w:bookmarkEnd w:id="0"/>
    </w:p>
    <w:sectPr w:rsidR="001D5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70B"/>
    <w:rsid w:val="001D57C4"/>
    <w:rsid w:val="0068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67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670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867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7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6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7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67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670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670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867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70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6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7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67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6</Words>
  <Characters>8132</Characters>
  <Application>Microsoft Office Word</Application>
  <DocSecurity>0</DocSecurity>
  <Lines>67</Lines>
  <Paragraphs>19</Paragraphs>
  <ScaleCrop>false</ScaleCrop>
  <Company/>
  <LinksUpToDate>false</LinksUpToDate>
  <CharactersWithSpaces>9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Castro Bras, Lisandra E</dc:creator>
  <cp:lastModifiedBy>De Castro Bras, Lisandra E</cp:lastModifiedBy>
  <cp:revision>1</cp:revision>
  <dcterms:created xsi:type="dcterms:W3CDTF">2012-04-09T20:05:00Z</dcterms:created>
  <dcterms:modified xsi:type="dcterms:W3CDTF">2012-04-09T20:05:00Z</dcterms:modified>
</cp:coreProperties>
</file>